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27F90" w14:textId="77777777" w:rsidR="004B5254" w:rsidRDefault="004B5254" w:rsidP="004B525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3C4BE7C" w14:textId="23B02D56" w:rsidR="004B5254" w:rsidRDefault="008D5585" w:rsidP="004B525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="004B5254" w:rsidRPr="000E0D2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B5254">
        <w:rPr>
          <w:rFonts w:ascii="Times New Roman" w:hAnsi="Times New Roman" w:cs="Times New Roman"/>
          <w:b/>
          <w:bCs/>
          <w:sz w:val="20"/>
          <w:szCs w:val="20"/>
        </w:rPr>
        <w:t xml:space="preserve">4 </w:t>
      </w:r>
      <w:r w:rsidR="004B5254" w:rsidRPr="000E0D25">
        <w:rPr>
          <w:rFonts w:ascii="Times New Roman" w:hAnsi="Times New Roman" w:cs="Times New Roman"/>
          <w:b/>
          <w:bCs/>
          <w:sz w:val="20"/>
          <w:szCs w:val="20"/>
        </w:rPr>
        <w:t>The</w:t>
      </w:r>
      <w:r w:rsidR="004B52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B5254" w:rsidRPr="00716D62">
        <w:rPr>
          <w:rFonts w:ascii="Times New Roman" w:hAnsi="Times New Roman" w:cs="Times New Roman"/>
          <w:b/>
          <w:bCs/>
          <w:sz w:val="20"/>
          <w:szCs w:val="20"/>
        </w:rPr>
        <w:t xml:space="preserve">top </w:t>
      </w:r>
      <w:r w:rsidR="004B5254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4B5254" w:rsidRPr="00716D6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B5254">
        <w:rPr>
          <w:rFonts w:ascii="Times New Roman" w:hAnsi="Times New Roman" w:cs="Times New Roman"/>
          <w:b/>
          <w:bCs/>
          <w:sz w:val="20"/>
          <w:szCs w:val="20"/>
        </w:rPr>
        <w:t>co-</w:t>
      </w:r>
      <w:r w:rsidR="004B5254" w:rsidRPr="00716D62">
        <w:rPr>
          <w:rFonts w:ascii="Times New Roman" w:hAnsi="Times New Roman" w:cs="Times New Roman"/>
          <w:b/>
          <w:bCs/>
          <w:sz w:val="20"/>
          <w:szCs w:val="20"/>
        </w:rPr>
        <w:t>cited</w:t>
      </w:r>
      <w:r w:rsidR="004B5254">
        <w:rPr>
          <w:rFonts w:ascii="Times New Roman" w:hAnsi="Times New Roman" w:cs="Times New Roman"/>
          <w:b/>
          <w:bCs/>
          <w:sz w:val="20"/>
          <w:szCs w:val="20"/>
        </w:rPr>
        <w:t xml:space="preserve"> references</w:t>
      </w:r>
      <w:r w:rsidR="004B5254" w:rsidRPr="00716D6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B5254">
        <w:rPr>
          <w:rFonts w:ascii="Times New Roman" w:hAnsi="Times New Roman" w:cs="Times New Roman"/>
          <w:b/>
          <w:bCs/>
          <w:sz w:val="20"/>
          <w:szCs w:val="20"/>
        </w:rPr>
        <w:t>related to</w:t>
      </w:r>
      <w:r w:rsidR="004B5254" w:rsidRPr="000E0D2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B5254">
        <w:rPr>
          <w:rFonts w:ascii="Times New Roman" w:hAnsi="Times New Roman" w:cs="Times New Roman"/>
          <w:b/>
          <w:bCs/>
          <w:sz w:val="20"/>
          <w:szCs w:val="20"/>
        </w:rPr>
        <w:t xml:space="preserve">immunotherapy for </w:t>
      </w:r>
      <w:r w:rsidR="00731B75">
        <w:rPr>
          <w:rFonts w:ascii="Times New Roman" w:hAnsi="Times New Roman" w:cs="Times New Roman" w:hint="eastAsia"/>
          <w:b/>
          <w:bCs/>
          <w:sz w:val="20"/>
          <w:szCs w:val="20"/>
        </w:rPr>
        <w:t>A/R/</w:t>
      </w:r>
      <w:r w:rsidR="00731B75">
        <w:rPr>
          <w:rFonts w:ascii="Times New Roman" w:hAnsi="Times New Roman" w:cs="Times New Roman"/>
          <w:b/>
          <w:bCs/>
          <w:sz w:val="20"/>
          <w:szCs w:val="20"/>
        </w:rPr>
        <w:t xml:space="preserve">M </w:t>
      </w:r>
      <w:r w:rsidR="004B5254">
        <w:rPr>
          <w:rFonts w:ascii="Times New Roman" w:hAnsi="Times New Roman" w:cs="Times New Roman"/>
          <w:b/>
          <w:bCs/>
          <w:sz w:val="20"/>
          <w:szCs w:val="20"/>
        </w:rPr>
        <w:t>cervical cancer</w:t>
      </w:r>
    </w:p>
    <w:p w14:paraId="4DCC6899" w14:textId="77777777" w:rsidR="004B5254" w:rsidRPr="00262CB9" w:rsidRDefault="004B5254" w:rsidP="004B525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W w:w="11483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4151"/>
        <w:gridCol w:w="695"/>
        <w:gridCol w:w="2100"/>
        <w:gridCol w:w="992"/>
        <w:gridCol w:w="851"/>
        <w:gridCol w:w="992"/>
      </w:tblGrid>
      <w:tr w:rsidR="004B5254" w14:paraId="78865365" w14:textId="77777777" w:rsidTr="0084001C">
        <w:tc>
          <w:tcPr>
            <w:tcW w:w="709" w:type="dxa"/>
            <w:vMerge w:val="restart"/>
          </w:tcPr>
          <w:p w14:paraId="35D58F59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993" w:type="dxa"/>
            <w:vMerge w:val="restart"/>
          </w:tcPr>
          <w:p w14:paraId="5CE91409" w14:textId="77777777" w:rsidR="004B5254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tation</w:t>
            </w:r>
          </w:p>
          <w:p w14:paraId="74B27AC7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ounts</w:t>
            </w:r>
          </w:p>
        </w:tc>
        <w:tc>
          <w:tcPr>
            <w:tcW w:w="4151" w:type="dxa"/>
            <w:vMerge w:val="restart"/>
          </w:tcPr>
          <w:p w14:paraId="7E1D1881" w14:textId="77777777" w:rsidR="004B5254" w:rsidRPr="002A4829" w:rsidRDefault="004B5254" w:rsidP="0084001C">
            <w:pPr>
              <w:ind w:firstLineChars="300" w:firstLine="63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The title of Article</w:t>
            </w:r>
          </w:p>
        </w:tc>
        <w:tc>
          <w:tcPr>
            <w:tcW w:w="695" w:type="dxa"/>
          </w:tcPr>
          <w:p w14:paraId="3D420293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935" w:type="dxa"/>
            <w:gridSpan w:val="4"/>
          </w:tcPr>
          <w:p w14:paraId="2869A908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Journal</w:t>
            </w:r>
          </w:p>
        </w:tc>
      </w:tr>
      <w:tr w:rsidR="004B5254" w14:paraId="6F023F4E" w14:textId="77777777" w:rsidTr="0084001C">
        <w:tc>
          <w:tcPr>
            <w:tcW w:w="709" w:type="dxa"/>
            <w:vMerge/>
          </w:tcPr>
          <w:p w14:paraId="543A526F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</w:tcPr>
          <w:p w14:paraId="5C795932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51" w:type="dxa"/>
            <w:vMerge/>
          </w:tcPr>
          <w:p w14:paraId="365FAA15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5" w:type="dxa"/>
          </w:tcPr>
          <w:p w14:paraId="0F0CB615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00" w:type="dxa"/>
          </w:tcPr>
          <w:p w14:paraId="75B1FDEC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992" w:type="dxa"/>
          </w:tcPr>
          <w:p w14:paraId="48672CB6" w14:textId="77777777" w:rsidR="004B5254" w:rsidRPr="002A4829" w:rsidRDefault="004B5254" w:rsidP="0084001C">
            <w:pPr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851" w:type="dxa"/>
          </w:tcPr>
          <w:p w14:paraId="392B2433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IF</w:t>
            </w:r>
          </w:p>
          <w:p w14:paraId="47188973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(202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2A482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</w:tcPr>
          <w:p w14:paraId="135DE137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H-Index</w:t>
            </w:r>
          </w:p>
          <w:p w14:paraId="1395A5B1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829">
              <w:rPr>
                <w:rFonts w:ascii="Times New Roman" w:hAnsi="Times New Roman" w:cs="Times New Roman"/>
                <w:b/>
                <w:bCs/>
              </w:rPr>
              <w:t>(2021)</w:t>
            </w:r>
          </w:p>
        </w:tc>
      </w:tr>
      <w:tr w:rsidR="004B5254" w14:paraId="586DBFEB" w14:textId="77777777" w:rsidTr="0084001C">
        <w:tc>
          <w:tcPr>
            <w:tcW w:w="709" w:type="dxa"/>
          </w:tcPr>
          <w:p w14:paraId="44438288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CF36429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151" w:type="dxa"/>
          </w:tcPr>
          <w:p w14:paraId="5056610B" w14:textId="77777777" w:rsidR="004B5254" w:rsidRPr="008D5BCC" w:rsidRDefault="004B5254" w:rsidP="0084001C">
            <w:pPr>
              <w:pStyle w:val="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</w:pPr>
            <w:bookmarkStart w:id="0" w:name="_Hlk128938725"/>
            <w:r w:rsidRPr="008D5BC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  <w:t>Global cancer statistics 2018: GLOBOCAN estimates of incidence and mortality worldwide for 36 cancers in 185 countries</w:t>
            </w:r>
            <w:bookmarkEnd w:id="0"/>
          </w:p>
        </w:tc>
        <w:tc>
          <w:tcPr>
            <w:tcW w:w="695" w:type="dxa"/>
          </w:tcPr>
          <w:p w14:paraId="1CD5CF6B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2100" w:type="dxa"/>
          </w:tcPr>
          <w:p w14:paraId="51830F57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A Cancer Journal for Clinicians</w:t>
            </w:r>
          </w:p>
        </w:tc>
        <w:tc>
          <w:tcPr>
            <w:tcW w:w="992" w:type="dxa"/>
          </w:tcPr>
          <w:p w14:paraId="2BF063C9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51" w:type="dxa"/>
          </w:tcPr>
          <w:p w14:paraId="4030CE11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.7</w:t>
            </w:r>
          </w:p>
        </w:tc>
        <w:tc>
          <w:tcPr>
            <w:tcW w:w="992" w:type="dxa"/>
          </w:tcPr>
          <w:p w14:paraId="2B5E36EC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4B5254" w14:paraId="2DFE1010" w14:textId="77777777" w:rsidTr="0084001C">
        <w:tc>
          <w:tcPr>
            <w:tcW w:w="709" w:type="dxa"/>
          </w:tcPr>
          <w:p w14:paraId="05687F74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14EE39E5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151" w:type="dxa"/>
          </w:tcPr>
          <w:p w14:paraId="122FB4E0" w14:textId="77777777" w:rsidR="004B5254" w:rsidRPr="008D5BCC" w:rsidRDefault="004B5254" w:rsidP="0084001C">
            <w:pPr>
              <w:pStyle w:val="1"/>
              <w:shd w:val="clear" w:color="auto" w:fill="FFFFFF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</w:pPr>
            <w:bookmarkStart w:id="1" w:name="_Hlk129202188"/>
            <w:bookmarkStart w:id="2" w:name="OLE_LINK1"/>
            <w:r w:rsidRPr="008D5BC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  <w:t>Efficacy and Safety of Pembrolizumab in Previously Treated Advanced Cervical Cancer</w:t>
            </w:r>
            <w:bookmarkEnd w:id="1"/>
            <w:r w:rsidRPr="008D5BC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  <w:t xml:space="preserve">: Results from the </w:t>
            </w:r>
            <w:bookmarkStart w:id="3" w:name="_Hlk129202145"/>
            <w:r w:rsidRPr="008D5BCC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  <w:t>Phase II KEYNOTE-158 Study</w:t>
            </w:r>
            <w:bookmarkEnd w:id="2"/>
            <w:bookmarkEnd w:id="3"/>
          </w:p>
        </w:tc>
        <w:tc>
          <w:tcPr>
            <w:tcW w:w="695" w:type="dxa"/>
          </w:tcPr>
          <w:p w14:paraId="4B3AAF12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2100" w:type="dxa"/>
          </w:tcPr>
          <w:p w14:paraId="255B1A23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58"/>
            <w:r>
              <w:rPr>
                <w:rFonts w:ascii="Times New Roman" w:hAnsi="Times New Roman" w:cs="Times New Roman"/>
                <w:sz w:val="20"/>
                <w:szCs w:val="20"/>
              </w:rPr>
              <w:t>Journal of Clinical Oncology</w:t>
            </w:r>
            <w:bookmarkEnd w:id="4"/>
          </w:p>
        </w:tc>
        <w:tc>
          <w:tcPr>
            <w:tcW w:w="992" w:type="dxa"/>
          </w:tcPr>
          <w:p w14:paraId="330666F7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51" w:type="dxa"/>
          </w:tcPr>
          <w:p w14:paraId="17A8D8B1" w14:textId="77777777" w:rsidR="004B5254" w:rsidRPr="002A4829" w:rsidRDefault="004B5254" w:rsidP="008400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.3</w:t>
            </w:r>
          </w:p>
        </w:tc>
        <w:tc>
          <w:tcPr>
            <w:tcW w:w="992" w:type="dxa"/>
          </w:tcPr>
          <w:p w14:paraId="438DB24D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4B5254" w14:paraId="7316493D" w14:textId="77777777" w:rsidTr="0084001C">
        <w:tc>
          <w:tcPr>
            <w:tcW w:w="709" w:type="dxa"/>
          </w:tcPr>
          <w:p w14:paraId="06BAF25C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4CF05DE8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151" w:type="dxa"/>
          </w:tcPr>
          <w:p w14:paraId="3C4F66BF" w14:textId="77777777" w:rsidR="004B5254" w:rsidRPr="008D5BCC" w:rsidRDefault="004B5254" w:rsidP="0084001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1B">
              <w:rPr>
                <w:rFonts w:ascii="Times New Roman" w:hAnsi="Times New Roman" w:cs="Times New Roman"/>
                <w:sz w:val="20"/>
                <w:szCs w:val="20"/>
              </w:rPr>
              <w:t>Safety and Efficacy of Pembrolizumab in Advanced, Programmed Death Ligand 1-Positive Cervical Cancer: Results from the Phase Ib KEYNOTE-028 Trial</w:t>
            </w:r>
          </w:p>
        </w:tc>
        <w:tc>
          <w:tcPr>
            <w:tcW w:w="695" w:type="dxa"/>
          </w:tcPr>
          <w:p w14:paraId="4D258294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2100" w:type="dxa"/>
          </w:tcPr>
          <w:p w14:paraId="330F55C3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nal of Clinical Oncology</w:t>
            </w:r>
          </w:p>
        </w:tc>
        <w:tc>
          <w:tcPr>
            <w:tcW w:w="992" w:type="dxa"/>
          </w:tcPr>
          <w:p w14:paraId="6E59E630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51" w:type="dxa"/>
          </w:tcPr>
          <w:p w14:paraId="09E0C32A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992" w:type="dxa"/>
          </w:tcPr>
          <w:p w14:paraId="0EABE253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4B5254" w14:paraId="4043C52F" w14:textId="77777777" w:rsidTr="0084001C">
        <w:tc>
          <w:tcPr>
            <w:tcW w:w="709" w:type="dxa"/>
          </w:tcPr>
          <w:p w14:paraId="3904A71E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028BEA6A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151" w:type="dxa"/>
          </w:tcPr>
          <w:p w14:paraId="4CACA70B" w14:textId="77777777" w:rsidR="004B5254" w:rsidRPr="00900DA5" w:rsidRDefault="004B5254" w:rsidP="0084001C">
            <w:pPr>
              <w:pStyle w:val="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bookmarkStart w:id="5" w:name="_Hlk128943958"/>
            <w:bookmarkStart w:id="6" w:name="OLE_LINK70"/>
            <w:r w:rsidRPr="003620B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Safety and Efficacy of</w:t>
            </w:r>
            <w:bookmarkEnd w:id="5"/>
            <w:r w:rsidRPr="003620B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 xml:space="preserve"> Nivolumab Monotherapy in Recurrent or Metastatic Cervical, Vaginal, or Vulvar Carcinoma: Results 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f</w:t>
            </w:r>
            <w:r w:rsidRPr="003620B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rom the Phase I/II Checkmate 358 Trial</w:t>
            </w:r>
            <w:bookmarkEnd w:id="6"/>
          </w:p>
        </w:tc>
        <w:tc>
          <w:tcPr>
            <w:tcW w:w="695" w:type="dxa"/>
          </w:tcPr>
          <w:p w14:paraId="1691363B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2100" w:type="dxa"/>
          </w:tcPr>
          <w:p w14:paraId="5BDA28C2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nal of Clinical Oncology</w:t>
            </w:r>
          </w:p>
        </w:tc>
        <w:tc>
          <w:tcPr>
            <w:tcW w:w="992" w:type="dxa"/>
          </w:tcPr>
          <w:p w14:paraId="5B5A8493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51" w:type="dxa"/>
          </w:tcPr>
          <w:p w14:paraId="3A9CDD09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992" w:type="dxa"/>
          </w:tcPr>
          <w:p w14:paraId="2ED86FBF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4B5254" w14:paraId="5466A495" w14:textId="77777777" w:rsidTr="0084001C">
        <w:tc>
          <w:tcPr>
            <w:tcW w:w="709" w:type="dxa"/>
          </w:tcPr>
          <w:p w14:paraId="02F06AE7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5C41D6B0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151" w:type="dxa"/>
          </w:tcPr>
          <w:p w14:paraId="64D615AC" w14:textId="77777777" w:rsidR="004B5254" w:rsidRPr="00154BF0" w:rsidRDefault="004B5254" w:rsidP="0084001C">
            <w:pPr>
              <w:pStyle w:val="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7B417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Complete regression of metastatic cervical cancer after treatment with human papillomavirus-targeted tumor-infiltrating T cells</w:t>
            </w:r>
          </w:p>
        </w:tc>
        <w:tc>
          <w:tcPr>
            <w:tcW w:w="695" w:type="dxa"/>
          </w:tcPr>
          <w:p w14:paraId="040A625F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2100" w:type="dxa"/>
          </w:tcPr>
          <w:p w14:paraId="1D6C85CB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nal of Clinical Oncology</w:t>
            </w:r>
          </w:p>
        </w:tc>
        <w:tc>
          <w:tcPr>
            <w:tcW w:w="992" w:type="dxa"/>
          </w:tcPr>
          <w:p w14:paraId="675587D2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574883A4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992" w:type="dxa"/>
          </w:tcPr>
          <w:p w14:paraId="13EF0A31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4B5254" w14:paraId="3E78FB05" w14:textId="77777777" w:rsidTr="0084001C">
        <w:tc>
          <w:tcPr>
            <w:tcW w:w="709" w:type="dxa"/>
          </w:tcPr>
          <w:p w14:paraId="00C4DD79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B71094E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151" w:type="dxa"/>
          </w:tcPr>
          <w:p w14:paraId="5A7EBE77" w14:textId="77777777" w:rsidR="004B5254" w:rsidRPr="002A4829" w:rsidRDefault="004B5254" w:rsidP="0084001C">
            <w:pPr>
              <w:pStyle w:val="1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  <w:t>Cervical Cancer</w:t>
            </w:r>
          </w:p>
        </w:tc>
        <w:tc>
          <w:tcPr>
            <w:tcW w:w="695" w:type="dxa"/>
          </w:tcPr>
          <w:p w14:paraId="4B5DCB5C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2100" w:type="dxa"/>
          </w:tcPr>
          <w:p w14:paraId="684F6EC6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cet</w:t>
            </w:r>
          </w:p>
        </w:tc>
        <w:tc>
          <w:tcPr>
            <w:tcW w:w="992" w:type="dxa"/>
          </w:tcPr>
          <w:p w14:paraId="4A59806A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51" w:type="dxa"/>
          </w:tcPr>
          <w:p w14:paraId="66A03E38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.9</w:t>
            </w:r>
          </w:p>
        </w:tc>
        <w:tc>
          <w:tcPr>
            <w:tcW w:w="992" w:type="dxa"/>
          </w:tcPr>
          <w:p w14:paraId="2C7FD0C6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4B5254" w14:paraId="32DDC826" w14:textId="77777777" w:rsidTr="0084001C">
        <w:tc>
          <w:tcPr>
            <w:tcW w:w="709" w:type="dxa"/>
          </w:tcPr>
          <w:p w14:paraId="4242C668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16C26A96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151" w:type="dxa"/>
          </w:tcPr>
          <w:p w14:paraId="3B7FB810" w14:textId="77777777" w:rsidR="004B5254" w:rsidRPr="00154BF0" w:rsidRDefault="004B5254" w:rsidP="0084001C">
            <w:pPr>
              <w:pStyle w:val="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bookmarkStart w:id="7" w:name="_Hlk128944319"/>
            <w:r w:rsidRPr="00154BF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Integrated genomic and molecular characterization of cervical cancer</w:t>
            </w:r>
            <w:bookmarkEnd w:id="7"/>
          </w:p>
        </w:tc>
        <w:tc>
          <w:tcPr>
            <w:tcW w:w="695" w:type="dxa"/>
          </w:tcPr>
          <w:p w14:paraId="2DC500CD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2100" w:type="dxa"/>
          </w:tcPr>
          <w:p w14:paraId="79BC7AC8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59"/>
            <w:r>
              <w:rPr>
                <w:rFonts w:ascii="Times New Roman" w:hAnsi="Times New Roman" w:cs="Times New Roman"/>
                <w:sz w:val="20"/>
                <w:szCs w:val="20"/>
              </w:rPr>
              <w:t>Nature</w:t>
            </w:r>
            <w:bookmarkEnd w:id="8"/>
          </w:p>
        </w:tc>
        <w:tc>
          <w:tcPr>
            <w:tcW w:w="992" w:type="dxa"/>
          </w:tcPr>
          <w:p w14:paraId="4EBF4158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851" w:type="dxa"/>
          </w:tcPr>
          <w:p w14:paraId="1A3A9C05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992" w:type="dxa"/>
          </w:tcPr>
          <w:p w14:paraId="5580377E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</w:p>
        </w:tc>
      </w:tr>
      <w:tr w:rsidR="004B5254" w14:paraId="2677FFC7" w14:textId="77777777" w:rsidTr="0084001C">
        <w:tc>
          <w:tcPr>
            <w:tcW w:w="709" w:type="dxa"/>
          </w:tcPr>
          <w:p w14:paraId="01541873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123AA190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151" w:type="dxa"/>
          </w:tcPr>
          <w:p w14:paraId="6E54C41D" w14:textId="77777777" w:rsidR="004B5254" w:rsidRPr="00B47A03" w:rsidRDefault="004B5254" w:rsidP="0084001C">
            <w:pPr>
              <w:pStyle w:val="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</w:pPr>
            <w:r w:rsidRPr="00154BF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  <w:t>Vaccination against HPV-16 oncoproteins for vulvar intraepithelial neoplasia</w:t>
            </w:r>
          </w:p>
        </w:tc>
        <w:tc>
          <w:tcPr>
            <w:tcW w:w="695" w:type="dxa"/>
          </w:tcPr>
          <w:p w14:paraId="44F477B8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100" w:type="dxa"/>
          </w:tcPr>
          <w:p w14:paraId="71A1B4B8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60"/>
            <w:r>
              <w:rPr>
                <w:rFonts w:ascii="Times New Roman" w:hAnsi="Times New Roman" w:cs="Times New Roman"/>
                <w:sz w:val="20"/>
                <w:szCs w:val="20"/>
              </w:rPr>
              <w:t>The New England Journal of Medicin</w:t>
            </w:r>
            <w:bookmarkEnd w:id="9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92" w:type="dxa"/>
          </w:tcPr>
          <w:p w14:paraId="639EDFBE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51" w:type="dxa"/>
          </w:tcPr>
          <w:p w14:paraId="60FA6140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5</w:t>
            </w:r>
          </w:p>
        </w:tc>
        <w:tc>
          <w:tcPr>
            <w:tcW w:w="992" w:type="dxa"/>
          </w:tcPr>
          <w:p w14:paraId="0071BD4E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</w:tr>
      <w:tr w:rsidR="004B5254" w14:paraId="6140D2DC" w14:textId="77777777" w:rsidTr="0084001C">
        <w:tc>
          <w:tcPr>
            <w:tcW w:w="709" w:type="dxa"/>
          </w:tcPr>
          <w:p w14:paraId="649C2FBC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56E03EB6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151" w:type="dxa"/>
          </w:tcPr>
          <w:p w14:paraId="73D2B490" w14:textId="77777777" w:rsidR="004B5254" w:rsidRPr="00CA049F" w:rsidRDefault="004B5254" w:rsidP="0084001C">
            <w:pPr>
              <w:pStyle w:val="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</w:pPr>
            <w:r w:rsidRPr="00260469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  <w:t>Induction of tumour-specific CD4+ and CD8+ T-cell immunity in cervical cancer patients by a human papillomavirus type 16 E6 and E7 long peptides vaccine</w:t>
            </w:r>
          </w:p>
        </w:tc>
        <w:tc>
          <w:tcPr>
            <w:tcW w:w="695" w:type="dxa"/>
          </w:tcPr>
          <w:p w14:paraId="75660074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2100" w:type="dxa"/>
          </w:tcPr>
          <w:p w14:paraId="652C63FD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Cancer Research</w:t>
            </w:r>
          </w:p>
        </w:tc>
        <w:tc>
          <w:tcPr>
            <w:tcW w:w="992" w:type="dxa"/>
          </w:tcPr>
          <w:p w14:paraId="7304D8DE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1C00B56F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92" w:type="dxa"/>
          </w:tcPr>
          <w:p w14:paraId="623D35AB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</w:tr>
      <w:tr w:rsidR="004B5254" w14:paraId="4FB17A73" w14:textId="77777777" w:rsidTr="0084001C">
        <w:tc>
          <w:tcPr>
            <w:tcW w:w="709" w:type="dxa"/>
          </w:tcPr>
          <w:p w14:paraId="0EE637CA" w14:textId="77777777" w:rsidR="004B5254" w:rsidRPr="00A6175A" w:rsidRDefault="004B5254" w:rsidP="008400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7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A61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0F6E925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151" w:type="dxa"/>
          </w:tcPr>
          <w:p w14:paraId="0B5B0317" w14:textId="77777777" w:rsidR="004B5254" w:rsidRPr="00CA049F" w:rsidRDefault="004B5254" w:rsidP="0084001C">
            <w:pPr>
              <w:pStyle w:val="1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</w:pPr>
            <w:bookmarkStart w:id="10" w:name="OLE_LINK61"/>
            <w:r w:rsidRPr="00260469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  <w:lang w:val="en-GB"/>
              </w:rPr>
              <w:t>Prognostic effect of different PD-L1 expression patterns in squamous cell carcinoma and adenocarcinoma of the cervix</w:t>
            </w:r>
            <w:bookmarkEnd w:id="10"/>
          </w:p>
        </w:tc>
        <w:tc>
          <w:tcPr>
            <w:tcW w:w="695" w:type="dxa"/>
          </w:tcPr>
          <w:p w14:paraId="3D924A3E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2100" w:type="dxa"/>
          </w:tcPr>
          <w:p w14:paraId="303711E7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n Pathology</w:t>
            </w:r>
          </w:p>
        </w:tc>
        <w:tc>
          <w:tcPr>
            <w:tcW w:w="992" w:type="dxa"/>
          </w:tcPr>
          <w:p w14:paraId="4BB69B8A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F5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2F59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851" w:type="dxa"/>
          </w:tcPr>
          <w:p w14:paraId="3779E80E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</w:tcPr>
          <w:p w14:paraId="5AC842A4" w14:textId="77777777" w:rsidR="004B5254" w:rsidRPr="002A4829" w:rsidRDefault="004B5254" w:rsidP="008400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</w:tbl>
    <w:p w14:paraId="472F1F53" w14:textId="77777777" w:rsidR="00541DC2" w:rsidRDefault="00541DC2"/>
    <w:sectPr w:rsidR="00541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BF404" w14:textId="77777777" w:rsidR="00D72FF7" w:rsidRDefault="00D72FF7" w:rsidP="004B5254">
      <w:r>
        <w:separator/>
      </w:r>
    </w:p>
  </w:endnote>
  <w:endnote w:type="continuationSeparator" w:id="0">
    <w:p w14:paraId="147BD39F" w14:textId="77777777" w:rsidR="00D72FF7" w:rsidRDefault="00D72FF7" w:rsidP="004B5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FFBF2" w14:textId="77777777" w:rsidR="00D72FF7" w:rsidRDefault="00D72FF7" w:rsidP="004B5254">
      <w:r>
        <w:separator/>
      </w:r>
    </w:p>
  </w:footnote>
  <w:footnote w:type="continuationSeparator" w:id="0">
    <w:p w14:paraId="5EC924F6" w14:textId="77777777" w:rsidR="00D72FF7" w:rsidRDefault="00D72FF7" w:rsidP="004B5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28"/>
    <w:rsid w:val="00277E95"/>
    <w:rsid w:val="004B5254"/>
    <w:rsid w:val="00523152"/>
    <w:rsid w:val="00541DC2"/>
    <w:rsid w:val="00731B75"/>
    <w:rsid w:val="008D5585"/>
    <w:rsid w:val="00BB355A"/>
    <w:rsid w:val="00D00528"/>
    <w:rsid w:val="00D72FF7"/>
    <w:rsid w:val="00E8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20CED"/>
  <w15:chartTrackingRefBased/>
  <w15:docId w15:val="{AA640150-8BCD-4D59-9E92-8CDB83828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25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B525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2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2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25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B5254"/>
    <w:rPr>
      <w:rFonts w:ascii="宋体" w:eastAsia="宋体" w:hAnsi="宋体" w:cs="宋体"/>
      <w:b/>
      <w:bCs/>
      <w:kern w:val="36"/>
      <w:sz w:val="48"/>
      <w:szCs w:val="48"/>
    </w:rPr>
  </w:style>
  <w:style w:type="table" w:styleId="a7">
    <w:name w:val="Table Grid"/>
    <w:basedOn w:val="a1"/>
    <w:uiPriority w:val="39"/>
    <w:rsid w:val="004B5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ong duan</dc:creator>
  <cp:keywords/>
  <dc:description/>
  <cp:lastModifiedBy>duan yuanqiong</cp:lastModifiedBy>
  <cp:revision>4</cp:revision>
  <dcterms:created xsi:type="dcterms:W3CDTF">2023-08-01T08:02:00Z</dcterms:created>
  <dcterms:modified xsi:type="dcterms:W3CDTF">2023-12-06T09:09:00Z</dcterms:modified>
</cp:coreProperties>
</file>